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Mistyle"/>
        <w:tblW w:w="498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4"/>
        <w:gridCol w:w="1129"/>
        <w:gridCol w:w="711"/>
        <w:gridCol w:w="991"/>
        <w:gridCol w:w="1418"/>
        <w:gridCol w:w="1276"/>
        <w:gridCol w:w="1666"/>
      </w:tblGrid>
      <w:tr w:rsidR="00E214DA" w:rsidRPr="00B53DA6" w14:paraId="04D0C40B" w14:textId="77777777" w:rsidTr="00AC5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4133" w:type="pct"/>
            <w:gridSpan w:val="6"/>
          </w:tcPr>
          <w:p w14:paraId="24E24EC7" w14:textId="06BACA38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 w:cs="Arial"/>
                <w:sz w:val="20"/>
              </w:rPr>
              <w:t>S</w:t>
            </w:r>
            <w:r w:rsidR="008F7096">
              <w:rPr>
                <w:rFonts w:ascii="Garamond" w:eastAsia="Arial" w:hAnsi="Garamond" w:cs="Arial"/>
                <w:sz w:val="20"/>
              </w:rPr>
              <w:t>2</w:t>
            </w:r>
            <w:r w:rsidRPr="00020166">
              <w:rPr>
                <w:rFonts w:ascii="Garamond" w:eastAsia="Arial" w:hAnsi="Garamond" w:cs="Arial"/>
                <w:sz w:val="20"/>
              </w:rPr>
              <w:t xml:space="preserve"> Table. Data set used to create Fig 1</w:t>
            </w:r>
          </w:p>
        </w:tc>
        <w:tc>
          <w:tcPr>
            <w:tcW w:w="867" w:type="pct"/>
          </w:tcPr>
          <w:p w14:paraId="18F4DD0C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</w:p>
        </w:tc>
      </w:tr>
      <w:tr w:rsidR="00E214DA" w:rsidRPr="00020166" w14:paraId="76A6F725" w14:textId="77777777" w:rsidTr="00AC5B14">
        <w:trPr>
          <w:trHeight w:val="20"/>
        </w:trPr>
        <w:tc>
          <w:tcPr>
            <w:tcW w:w="1257" w:type="pct"/>
            <w:tcBorders>
              <w:bottom w:val="single" w:sz="4" w:space="0" w:color="auto"/>
            </w:tcBorders>
            <w:vAlign w:val="center"/>
          </w:tcPr>
          <w:p w14:paraId="57FD93B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 w:cs="Arial"/>
                <w:b/>
                <w:bCs/>
                <w:sz w:val="20"/>
              </w:rPr>
            </w:pPr>
            <w:r w:rsidRPr="00020166">
              <w:rPr>
                <w:rFonts w:ascii="Garamond" w:eastAsia="Arial" w:hAnsi="Garamond" w:cs="Arial"/>
                <w:b/>
                <w:bCs/>
                <w:sz w:val="20"/>
              </w:rPr>
              <w:t>Number in study</w:t>
            </w:r>
          </w:p>
          <w:p w14:paraId="3617C1E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 w:cs="Arial"/>
                <w:b/>
                <w:bCs/>
                <w:sz w:val="20"/>
                <w:vertAlign w:val="superscript"/>
              </w:rPr>
            </w:pPr>
            <w:r w:rsidRPr="00020166">
              <w:rPr>
                <w:rFonts w:ascii="Garamond" w:eastAsia="Arial" w:hAnsi="Garamond" w:cs="Arial"/>
                <w:b/>
                <w:bCs/>
                <w:sz w:val="20"/>
              </w:rPr>
              <w:t>by age during follow-up</w:t>
            </w:r>
          </w:p>
        </w:tc>
        <w:tc>
          <w:tcPr>
            <w:tcW w:w="58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64AC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b/>
                <w:bCs/>
                <w:sz w:val="20"/>
              </w:rPr>
            </w:pPr>
            <w:r w:rsidRPr="00020166">
              <w:rPr>
                <w:rFonts w:ascii="Garamond" w:eastAsia="Arial" w:hAnsi="Garamond"/>
                <w:b/>
                <w:bCs/>
                <w:sz w:val="20"/>
              </w:rPr>
              <w:t>0 PL</w:t>
            </w:r>
          </w:p>
        </w:tc>
        <w:tc>
          <w:tcPr>
            <w:tcW w:w="37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087C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 w:cs="Arial"/>
                <w:b/>
                <w:bCs/>
                <w:sz w:val="20"/>
              </w:rPr>
            </w:pPr>
            <w:r w:rsidRPr="00020166">
              <w:rPr>
                <w:rFonts w:ascii="Garamond" w:eastAsia="Arial" w:hAnsi="Garamond" w:cs="Arial"/>
                <w:b/>
                <w:bCs/>
                <w:sz w:val="20"/>
              </w:rPr>
              <w:t>1 PL</w:t>
            </w:r>
          </w:p>
        </w:tc>
        <w:tc>
          <w:tcPr>
            <w:tcW w:w="516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406511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 w:cs="Arial"/>
                <w:b/>
                <w:bCs/>
                <w:sz w:val="20"/>
              </w:rPr>
            </w:pPr>
            <w:r w:rsidRPr="00020166">
              <w:rPr>
                <w:rFonts w:ascii="Garamond" w:eastAsia="Arial" w:hAnsi="Garamond" w:cs="Arial"/>
                <w:b/>
                <w:bCs/>
                <w:sz w:val="20"/>
              </w:rPr>
              <w:t>2 PL</w:t>
            </w:r>
          </w:p>
        </w:tc>
        <w:tc>
          <w:tcPr>
            <w:tcW w:w="73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27B6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 w:cs="Arial"/>
                <w:b/>
                <w:bCs/>
                <w:sz w:val="20"/>
              </w:rPr>
            </w:pPr>
            <w:r w:rsidRPr="00020166">
              <w:rPr>
                <w:rFonts w:ascii="Garamond" w:eastAsia="Arial" w:hAnsi="Garamond" w:cs="Arial"/>
                <w:b/>
                <w:bCs/>
                <w:sz w:val="20"/>
              </w:rPr>
              <w:t xml:space="preserve">≥3 </w:t>
            </w:r>
            <w:r>
              <w:rPr>
                <w:rFonts w:ascii="Garamond" w:eastAsia="Arial" w:hAnsi="Garamond" w:cs="Arial"/>
                <w:b/>
                <w:bCs/>
                <w:sz w:val="20"/>
              </w:rPr>
              <w:t xml:space="preserve">non-consecutive </w:t>
            </w:r>
            <w:r w:rsidRPr="00020166">
              <w:rPr>
                <w:rFonts w:ascii="Garamond" w:eastAsia="Arial" w:hAnsi="Garamond" w:cs="Arial"/>
                <w:b/>
                <w:bCs/>
                <w:sz w:val="20"/>
              </w:rPr>
              <w:t>PL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2535A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b/>
                <w:bCs/>
                <w:sz w:val="20"/>
              </w:rPr>
            </w:pPr>
            <w:r w:rsidRPr="00020166">
              <w:rPr>
                <w:rFonts w:ascii="Garamond" w:eastAsia="Arial" w:hAnsi="Garamond" w:cs="Arial"/>
                <w:b/>
                <w:bCs/>
                <w:sz w:val="20"/>
              </w:rPr>
              <w:t>Primary RPL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14:paraId="208703B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b/>
                <w:bCs/>
                <w:sz w:val="20"/>
              </w:rPr>
            </w:pPr>
            <w:r w:rsidRPr="00020166">
              <w:rPr>
                <w:rFonts w:ascii="Garamond" w:eastAsia="Arial" w:hAnsi="Garamond" w:cs="Arial"/>
                <w:b/>
                <w:bCs/>
                <w:sz w:val="20"/>
              </w:rPr>
              <w:t>Secondary RPL</w:t>
            </w:r>
          </w:p>
        </w:tc>
      </w:tr>
      <w:tr w:rsidR="00E214DA" w:rsidRPr="00020166" w14:paraId="6F6486FF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bottom"/>
          </w:tcPr>
          <w:p w14:paraId="7E643AF4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 w:cs="Arial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6368DD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25801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5ED2E6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71AEEF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F4DDAF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8D4E9E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bottom"/>
          </w:tcPr>
          <w:p w14:paraId="7B1F008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</w:tr>
      <w:tr w:rsidR="00E214DA" w:rsidRPr="00020166" w14:paraId="4D511BDA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E9BCEF5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3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A5F839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70646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D490C8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6737A5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729B5B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62D4AC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299B21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</w:tr>
      <w:tr w:rsidR="00E214DA" w:rsidRPr="00020166" w14:paraId="1784B9BD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BA666B1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4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9BE6EB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15483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9AB2BB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8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6B8EA6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F05C3A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B3044D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5CD13F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</w:tr>
      <w:tr w:rsidR="00E214DA" w:rsidRPr="00020166" w14:paraId="4DE28E9C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9D63F8E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5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B5117C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58242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10939E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8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9FF374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EF74E0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079D3E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CC287D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</w:tr>
      <w:tr w:rsidR="00E214DA" w:rsidRPr="00020166" w14:paraId="6E4AE3EC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785DD67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6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58B6D0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301110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0E21FE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66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DEF890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968F21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A1D263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B4EEF9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</w:tr>
      <w:tr w:rsidR="00E214DA" w:rsidRPr="00020166" w14:paraId="57DE5A2B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A16D40A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7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8D14E7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344274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0BCD67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460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77D8BB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0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666EE6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5D50BB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9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92E14B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</w:tr>
      <w:tr w:rsidR="00E214DA" w:rsidRPr="00020166" w14:paraId="2038052C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83616B7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8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E121DF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383308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81411A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225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4F6F33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0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0DE396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84C56B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3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13A79CD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</w:tr>
      <w:tr w:rsidR="00E214DA" w:rsidRPr="00020166" w14:paraId="3D8F2BD7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202B3D81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9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5E3538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422438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D076D4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6528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0F9235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35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0CD06D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</w:rPr>
              <w:t>&lt;5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48C17D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66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1D7C1DC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</w:t>
            </w:r>
          </w:p>
        </w:tc>
      </w:tr>
      <w:tr w:rsidR="00E214DA" w:rsidRPr="00020166" w14:paraId="43C28FE0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891BB10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0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9C2142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466758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58AFC1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255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FF70BB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34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388B51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0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E97C56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47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F7D44B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4</w:t>
            </w:r>
          </w:p>
        </w:tc>
      </w:tr>
      <w:tr w:rsidR="00E214DA" w:rsidRPr="00020166" w14:paraId="1F12F669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1A166B54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1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9203F0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412281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51E83E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6992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EB7DE2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045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ED2942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0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F8B4E8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79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E5146B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3</w:t>
            </w:r>
          </w:p>
        </w:tc>
      </w:tr>
      <w:tr w:rsidR="00E214DA" w:rsidRPr="00020166" w14:paraId="4F8515D4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583CD65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2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C6B7ED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360890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2ED240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3362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E8C871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691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027A06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0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B414C7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51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13200C5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7</w:t>
            </w:r>
          </w:p>
        </w:tc>
      </w:tr>
      <w:tr w:rsidR="00E214DA" w:rsidRPr="00020166" w14:paraId="12456626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FA34BC5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3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69E91A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309432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C47237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0280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027631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520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212512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9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3C074E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641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29508D3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63</w:t>
            </w:r>
          </w:p>
        </w:tc>
      </w:tr>
      <w:tr w:rsidR="00E214DA" w:rsidRPr="00020166" w14:paraId="13782D7B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B6C6F03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4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9EB8A3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57673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C21A4A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8117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1B5E07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502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970707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51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996A92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82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3E3C13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66</w:t>
            </w:r>
          </w:p>
        </w:tc>
      </w:tr>
      <w:tr w:rsidR="00E214DA" w:rsidRPr="00020166" w14:paraId="10A73450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4757AA4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5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9EE867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06565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EA99FD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6907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C6579F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619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C05769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47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8A3419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50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A191E2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22</w:t>
            </w:r>
          </w:p>
        </w:tc>
      </w:tr>
      <w:tr w:rsidR="00E214DA" w:rsidRPr="00020166" w14:paraId="3E507A03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98E889F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6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C1C385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54633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1AB4AB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6685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35D020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6036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2229F7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61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54BFCE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455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1F31387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78</w:t>
            </w:r>
          </w:p>
        </w:tc>
      </w:tr>
      <w:tr w:rsidR="00E214DA" w:rsidRPr="00020166" w14:paraId="74E993D1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06588D4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7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23EE84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03930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262060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66886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58CDA7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7508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7A4A32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90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213DCE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808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F0F9C3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12</w:t>
            </w:r>
          </w:p>
        </w:tc>
      </w:tr>
      <w:tr w:rsidR="00E214DA" w:rsidRPr="00020166" w14:paraId="11BC7985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FD8B9F4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8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862976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053533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956915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77197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911E76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9154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EE75AE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659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C97D6E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142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81CBE4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062</w:t>
            </w:r>
          </w:p>
        </w:tc>
      </w:tr>
      <w:tr w:rsidR="00E214DA" w:rsidRPr="00020166" w14:paraId="2CFF0E9A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68EA0FC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9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8C2A9D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005143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EFA126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7106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AA0612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0972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5BB819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49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5682E3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407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28C1C71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346</w:t>
            </w:r>
          </w:p>
        </w:tc>
      </w:tr>
      <w:tr w:rsidR="00E214DA" w:rsidRPr="00020166" w14:paraId="0334A16F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FDFF699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0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E041E7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959018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F111DE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96332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EB632D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780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EC933D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043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7D7128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674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0EF9BB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669</w:t>
            </w:r>
          </w:p>
        </w:tc>
      </w:tr>
      <w:tr w:rsidR="00E214DA" w:rsidRPr="00020166" w14:paraId="320D94D0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1521C16C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1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B05FDA6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916063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FE0975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04521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61AD87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4405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EEE603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93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9EDC67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931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1E2BA3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006</w:t>
            </w:r>
          </w:p>
        </w:tc>
      </w:tr>
      <w:tr w:rsidR="00E214DA" w:rsidRPr="00020166" w14:paraId="5FDB3137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E12AD14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2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D86B6F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75312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4265F1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1174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F1A35F6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6102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B952B7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550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4B1028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165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5BB5C9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332</w:t>
            </w:r>
          </w:p>
        </w:tc>
      </w:tr>
      <w:tr w:rsidR="00E214DA" w:rsidRPr="00020166" w14:paraId="4D5F3302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6FC058F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3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D6E457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37159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A6B020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6417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63A8C2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7604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F20AA4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805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33189B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350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E7DDB9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641</w:t>
            </w:r>
          </w:p>
        </w:tc>
      </w:tr>
      <w:tr w:rsidR="00E214DA" w:rsidRPr="00020166" w14:paraId="7B28EB27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834C22B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4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B09E1C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01779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527A0A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0529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C4B0F3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8936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692B38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998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4FEFF8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501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59D35E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953</w:t>
            </w:r>
          </w:p>
        </w:tc>
      </w:tr>
      <w:tr w:rsidR="00E214DA" w:rsidRPr="00020166" w14:paraId="4E9BEF8E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BD21F04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5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6FCD35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768648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C457AD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3120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0856A4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0186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94B3B8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215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636745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612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21A1B7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206</w:t>
            </w:r>
          </w:p>
        </w:tc>
      </w:tr>
      <w:tr w:rsidR="00E214DA" w:rsidRPr="00020166" w14:paraId="6AA1763A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F420030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6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20E16F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736410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193E04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4651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110599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1149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B48CB9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433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2B8523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693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4375AC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452</w:t>
            </w:r>
          </w:p>
        </w:tc>
      </w:tr>
      <w:tr w:rsidR="00E214DA" w:rsidRPr="00020166" w14:paraId="4A486F9A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F418049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7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EE35BF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705616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34BFEB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4880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5770F6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1857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3972F0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626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9F4BB8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747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CCAC73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694</w:t>
            </w:r>
          </w:p>
        </w:tc>
      </w:tr>
      <w:tr w:rsidR="00E214DA" w:rsidRPr="00020166" w14:paraId="7DED057A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7EE47C0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8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B4384A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674764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8454786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4097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4D5AA8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2377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3FC0ED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778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7D2AD2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760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84A1AA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859</w:t>
            </w:r>
          </w:p>
        </w:tc>
      </w:tr>
      <w:tr w:rsidR="00E214DA" w:rsidRPr="00020166" w14:paraId="6C3A1052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8F81BD9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9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151177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644541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EFF177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2398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B32F54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2589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CF8C3F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889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E81C6E6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744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23B830E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000</w:t>
            </w:r>
          </w:p>
        </w:tc>
      </w:tr>
      <w:tr w:rsidR="00E214DA" w:rsidRPr="00020166" w14:paraId="09CDC46A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A910F48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0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A03E97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614505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31F54F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9700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40A60B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2691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D2D2B0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995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8D9185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692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B86B4A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035</w:t>
            </w:r>
          </w:p>
        </w:tc>
      </w:tr>
      <w:tr w:rsidR="00E214DA" w:rsidRPr="00020166" w14:paraId="4171F460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5F4C424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1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A15644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85731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1B5EC4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6331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B359DB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2487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2EFFAC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063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B75606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620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100A97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063</w:t>
            </w:r>
          </w:p>
        </w:tc>
      </w:tr>
      <w:tr w:rsidR="00E214DA" w:rsidRPr="00020166" w14:paraId="3E7ADF43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BB8DEEA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2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E4CA14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57093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CD32A2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2243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C06124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2047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FF9343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034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6561CA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505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096A66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023</w:t>
            </w:r>
          </w:p>
        </w:tc>
      </w:tr>
      <w:tr w:rsidR="00E214DA" w:rsidRPr="00020166" w14:paraId="2AAC5F94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AD3F45F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3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0528AA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26793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99CD2B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07016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04DD33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1330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4ABAC96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986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908A94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337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C5381E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896</w:t>
            </w:r>
          </w:p>
        </w:tc>
      </w:tr>
      <w:tr w:rsidR="00E214DA" w:rsidRPr="00020166" w14:paraId="2CF94880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1DB7B9F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4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C2247D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97602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A2B157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01597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1E2601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0459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48C927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918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FDAD53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187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932627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708</w:t>
            </w:r>
          </w:p>
        </w:tc>
      </w:tr>
      <w:tr w:rsidR="00E214DA" w:rsidRPr="00020166" w14:paraId="46F6835B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25F3056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5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8CE4B4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69141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D2ABC5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95962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B87E50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9424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76A9A8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806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FB639F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993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2CDA1F7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503</w:t>
            </w:r>
          </w:p>
        </w:tc>
      </w:tr>
      <w:tr w:rsidR="00E214DA" w:rsidRPr="00020166" w14:paraId="70D9BBBB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A1A1372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6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568F10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39450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5F27F1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90011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3036DE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8270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59B0B4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637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80BB77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807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48B58C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279</w:t>
            </w:r>
          </w:p>
        </w:tc>
      </w:tr>
      <w:tr w:rsidR="00E214DA" w:rsidRPr="00020166" w14:paraId="1ADE38B5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C03F549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7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EE5D13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10623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1979016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4130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E7F478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7056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3E7CDF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456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ED5BD2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603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8C78FA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018</w:t>
            </w:r>
          </w:p>
        </w:tc>
      </w:tr>
      <w:tr w:rsidR="00E214DA" w:rsidRPr="00020166" w14:paraId="4A2E9BCA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A323F29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8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4ADE5B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82952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E52141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78166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DDA81B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5853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2AE1F0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277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CE8D3B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423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1B0FDA1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793</w:t>
            </w:r>
          </w:p>
        </w:tc>
      </w:tr>
      <w:tr w:rsidR="00E214DA" w:rsidRPr="00020166" w14:paraId="547AE403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91B82C0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9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F73EEF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55559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DA282A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72292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E7BC246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4690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CD8BD56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107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1E4782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218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4E1C62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572</w:t>
            </w:r>
          </w:p>
        </w:tc>
      </w:tr>
      <w:tr w:rsidR="00E214DA" w:rsidRPr="00020166" w14:paraId="7E1E9E06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98A39E2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0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6DB511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27322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6C1DB5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66111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60823C6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3426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15118F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893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F37210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026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20FBFCD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350</w:t>
            </w:r>
          </w:p>
        </w:tc>
      </w:tr>
      <w:tr w:rsidR="00E214DA" w:rsidRPr="00020166" w14:paraId="6F158513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7A1484C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1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15F747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96646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602A4A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9384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E73B52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036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7FA2CC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709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393C4F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835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6F77A2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120</w:t>
            </w:r>
          </w:p>
        </w:tc>
      </w:tr>
      <w:tr w:rsidR="00E214DA" w:rsidRPr="00020166" w14:paraId="4DB0787B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279F2D7A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2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0A079A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63424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768282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2273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1D93F4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0558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65C675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490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1F586C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616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340F2D3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866</w:t>
            </w:r>
          </w:p>
        </w:tc>
      </w:tr>
      <w:tr w:rsidR="00E214DA" w:rsidRPr="00020166" w14:paraId="7436A1FE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60AF788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3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DC6BEA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31171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C8CC08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5588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EC27C7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9209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62DCC7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77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609553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409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F16AEA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619</w:t>
            </w:r>
          </w:p>
        </w:tc>
      </w:tr>
      <w:tr w:rsidR="00E214DA" w:rsidRPr="00020166" w14:paraId="5812C7B1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EF173FF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4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FFBFF0A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00100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173F0C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9033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7E913C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7845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3A995E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076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BE9D25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203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436DEE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374</w:t>
            </w:r>
          </w:p>
        </w:tc>
      </w:tr>
      <w:tr w:rsidR="00E214DA" w:rsidRPr="00020166" w14:paraId="480108E8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383C7D6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5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196443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69230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CC3EC4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2573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34BB0F6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6549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9D0B96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96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765EE7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999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1C7B79E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62</w:t>
            </w:r>
          </w:p>
        </w:tc>
      </w:tr>
      <w:tr w:rsidR="00E214DA" w:rsidRPr="00020166" w14:paraId="33C38D1C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ABF92A2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6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2692F56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39835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849D1F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6558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3086412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299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3F3C5A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721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9F1891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30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224AB1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962</w:t>
            </w:r>
          </w:p>
        </w:tc>
      </w:tr>
      <w:tr w:rsidR="00E214DA" w:rsidRPr="00020166" w14:paraId="3E380103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0092E28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7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B3C9D3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1197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F67CAA7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0865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BD63EAF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121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52FAD7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35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11FA68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658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6441DC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756</w:t>
            </w:r>
          </w:p>
        </w:tc>
      </w:tr>
      <w:tr w:rsidR="00E214DA" w:rsidRPr="00020166" w14:paraId="1C16C898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58BAB22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8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A30DF1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82856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FEA4CF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5224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A98807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985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78641E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85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49B3CE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87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27CE2D4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58</w:t>
            </w:r>
          </w:p>
        </w:tc>
      </w:tr>
      <w:tr w:rsidR="00E214DA" w:rsidRPr="00020166" w14:paraId="0CF19FE8" w14:textId="77777777" w:rsidTr="00AC5B14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11A2013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9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24D3CD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55308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824BA75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9993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41201FB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892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1E2CE2E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49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50C85F0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38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2C7B301D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345</w:t>
            </w:r>
          </w:p>
        </w:tc>
      </w:tr>
      <w:tr w:rsidR="00E214DA" w:rsidRPr="00020166" w14:paraId="62694378" w14:textId="77777777" w:rsidTr="00B53DA6">
        <w:trPr>
          <w:trHeight w:val="20"/>
        </w:trPr>
        <w:tc>
          <w:tcPr>
            <w:tcW w:w="1257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bottom"/>
          </w:tcPr>
          <w:p w14:paraId="2C9032D1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60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bottom"/>
          </w:tcPr>
          <w:p w14:paraId="32FA43DC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27500</w:t>
            </w:r>
          </w:p>
        </w:tc>
        <w:tc>
          <w:tcPr>
            <w:tcW w:w="370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bottom"/>
          </w:tcPr>
          <w:p w14:paraId="460A10C9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4845</w:t>
            </w:r>
          </w:p>
        </w:tc>
        <w:tc>
          <w:tcPr>
            <w:tcW w:w="51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bottom"/>
          </w:tcPr>
          <w:p w14:paraId="0B32BBE6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908</w:t>
            </w:r>
          </w:p>
        </w:tc>
        <w:tc>
          <w:tcPr>
            <w:tcW w:w="73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bottom"/>
          </w:tcPr>
          <w:p w14:paraId="345F27F8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14</w:t>
            </w:r>
          </w:p>
        </w:tc>
        <w:tc>
          <w:tcPr>
            <w:tcW w:w="66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bottom"/>
          </w:tcPr>
          <w:p w14:paraId="418D1E86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85</w:t>
            </w:r>
          </w:p>
        </w:tc>
        <w:tc>
          <w:tcPr>
            <w:tcW w:w="867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bottom"/>
          </w:tcPr>
          <w:p w14:paraId="5DD8D4D1" w14:textId="77777777" w:rsidR="00E214DA" w:rsidRPr="00020166" w:rsidRDefault="00E214DA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hAnsi="Garamond" w:cs="Calibri"/>
                <w:color w:val="000000"/>
                <w:sz w:val="20"/>
              </w:rPr>
              <w:t>169</w:t>
            </w:r>
          </w:p>
        </w:tc>
      </w:tr>
      <w:tr w:rsidR="00E214DA" w:rsidRPr="00E214DA" w14:paraId="04418B03" w14:textId="77777777" w:rsidTr="00B53DA6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7B4E41DC" w14:textId="77777777" w:rsidR="00E214DA" w:rsidRPr="00020166" w:rsidRDefault="00E214DA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i/>
                <w:iCs/>
                <w:sz w:val="20"/>
              </w:rPr>
              <w:t>Abbreviations</w:t>
            </w:r>
            <w:r w:rsidRPr="00020166">
              <w:rPr>
                <w:rFonts w:ascii="Garamond" w:eastAsia="Arial" w:hAnsi="Garamond"/>
                <w:sz w:val="20"/>
              </w:rPr>
              <w:t>: PL: Pregnancy loss; RPL: Recurrent pregnancy loss; &lt;5: Number below 5, masked due to legal restrictions</w:t>
            </w:r>
          </w:p>
        </w:tc>
      </w:tr>
    </w:tbl>
    <w:p w14:paraId="617EAFC1" w14:textId="77777777" w:rsidR="00B17BC3" w:rsidRPr="00E214DA" w:rsidRDefault="00B17BC3">
      <w:pPr>
        <w:rPr>
          <w:lang w:val="en-US"/>
        </w:rPr>
      </w:pPr>
    </w:p>
    <w:sectPr w:rsidR="00B17BC3" w:rsidRPr="00E214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4DA"/>
    <w:rsid w:val="003E2A28"/>
    <w:rsid w:val="003F5B0B"/>
    <w:rsid w:val="00446789"/>
    <w:rsid w:val="008F7096"/>
    <w:rsid w:val="00A36F9C"/>
    <w:rsid w:val="00B17BC3"/>
    <w:rsid w:val="00B53DA6"/>
    <w:rsid w:val="00E214DA"/>
    <w:rsid w:val="00F16CDF"/>
    <w:rsid w:val="00F8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93B43"/>
  <w15:chartTrackingRefBased/>
  <w15:docId w15:val="{B462DA9D-2A43-4D75-94D3-4AD99368A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color w:val="212121"/>
        <w:sz w:val="24"/>
        <w:szCs w:val="24"/>
        <w:lang w:val="da-DK" w:eastAsia="en-US" w:bidi="ar-SA"/>
      </w:rPr>
    </w:rPrDefault>
    <w:pPrDefault>
      <w:pPr>
        <w:spacing w:before="12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4DA"/>
    <w:pPr>
      <w:spacing w:before="0" w:after="160" w:line="259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jamaskablon">
    <w:name w:val="jama_skablon"/>
    <w:basedOn w:val="Tabel-Gitter"/>
    <w:uiPriority w:val="99"/>
    <w:rsid w:val="00446789"/>
    <w:pPr>
      <w:jc w:val="center"/>
    </w:pPr>
    <w:rPr>
      <w:rFonts w:ascii="Times New Roman" w:hAnsi="Times New Roman"/>
      <w:color w:val="auto"/>
      <w:sz w:val="22"/>
      <w:szCs w:val="20"/>
      <w:lang w:eastAsia="da-DK"/>
    </w:rPr>
    <w:tblPr>
      <w:tblStyleRowBandSize w:val="1"/>
      <w:tblStyleColBandSize w:val="1"/>
    </w:tblPr>
    <w:tcPr>
      <w:vAlign w:val="center"/>
    </w:tcPr>
    <w:tblStylePr w:type="firstRow">
      <w:pPr>
        <w:jc w:val="center"/>
      </w:pPr>
      <w:rPr>
        <w:b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  <w:rPr>
        <w:b/>
        <w:bCs/>
      </w:rPr>
      <w:tblPr/>
      <w:tcPr>
        <w:tcBorders>
          <w:bottom w:val="single" w:sz="4" w:space="0" w:color="BFBFBF" w:themeColor="background1" w:themeShade="BF"/>
        </w:tcBorders>
      </w:tcPr>
    </w:tblStylePr>
    <w:tblStylePr w:type="lastCol">
      <w:rPr>
        <w:b w:val="0"/>
        <w:bCs/>
      </w:rPr>
      <w:tblPr/>
      <w:tcPr>
        <w:tcBorders>
          <w:bottom w:val="single" w:sz="4" w:space="0" w:color="BFBFBF" w:themeColor="background1" w:themeShade="BF"/>
        </w:tcBorders>
      </w:tcPr>
    </w:tblStylePr>
    <w:tblStylePr w:type="band1Vert">
      <w:rPr>
        <w:b w:val="0"/>
        <w:i w:val="0"/>
      </w:rPr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single" w:sz="4" w:space="0" w:color="BFBFBF" w:themeColor="background1" w:themeShade="BF"/>
          <w:insideV w:val="single" w:sz="4" w:space="0" w:color="BFBFBF" w:themeColor="background1" w:themeShade="BF"/>
          <w:tl2br w:val="nil"/>
          <w:tr2bl w:val="nil"/>
        </w:tcBorders>
      </w:tcPr>
    </w:tblStylePr>
    <w:tblStylePr w:type="band2Vert">
      <w:rPr>
        <w:b w:val="0"/>
      </w:rPr>
      <w:tblPr/>
      <w:tcPr>
        <w:tcBorders>
          <w:top w:val="nil"/>
          <w:left w:val="nil"/>
          <w:bottom w:val="single" w:sz="4" w:space="0" w:color="BFBFBF" w:themeColor="background1" w:themeShade="BF"/>
          <w:right w:val="nil"/>
        </w:tcBorders>
      </w:tcPr>
    </w:tblStylePr>
    <w:tblStylePr w:type="band1Horz">
      <w:rPr>
        <w:b w:val="0"/>
      </w:rPr>
      <w:tblPr/>
      <w:tcPr>
        <w:tcBorders>
          <w:top w:val="nil"/>
          <w:left w:val="nil"/>
          <w:bottom w:val="single" w:sz="4" w:space="0" w:color="BFBFBF" w:themeColor="background1" w:themeShade="BF"/>
          <w:right w:val="nil"/>
          <w:insideH w:val="nil"/>
          <w:insideV w:val="nil"/>
        </w:tcBorders>
      </w:tcPr>
    </w:tblStylePr>
    <w:tblStylePr w:type="band2Horz">
      <w:rPr>
        <w:rFonts w:ascii="Times New Roman" w:hAnsi="Times New Roman"/>
        <w:b w:val="0"/>
      </w:rPr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neCell">
      <w:tblPr/>
      <w:tcPr>
        <w:tcBorders>
          <w:bottom w:val="single" w:sz="4" w:space="0" w:color="auto"/>
        </w:tcBorders>
      </w:tcPr>
    </w:tblStylePr>
    <w:tblStylePr w:type="nwCell">
      <w:rPr>
        <w:b w:val="0"/>
      </w:rPr>
      <w:tblPr/>
      <w:tcPr>
        <w:tcBorders>
          <w:bottom w:val="single" w:sz="4" w:space="0" w:color="auto"/>
        </w:tcBorders>
      </w:tcPr>
    </w:tblStylePr>
    <w:tblStylePr w:type="seCell">
      <w:tblPr/>
      <w:tcPr>
        <w:tcBorders>
          <w:bottom w:val="single" w:sz="4" w:space="0" w:color="auto"/>
        </w:tcBorders>
      </w:tcPr>
    </w:tblStylePr>
    <w:tblStylePr w:type="swCell">
      <w:tblPr/>
      <w:tcPr>
        <w:tcBorders>
          <w:bottom w:val="single" w:sz="4" w:space="0" w:color="auto"/>
        </w:tcBorders>
      </w:tcPr>
    </w:tblStylePr>
  </w:style>
  <w:style w:type="table" w:styleId="Tabel-Gitter">
    <w:name w:val="Table Grid"/>
    <w:basedOn w:val="Tabel-Normal"/>
    <w:uiPriority w:val="39"/>
    <w:rsid w:val="0044678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Mistyle">
    <w:name w:val="AMi style"/>
    <w:basedOn w:val="Tabel-Normal"/>
    <w:uiPriority w:val="99"/>
    <w:rsid w:val="00E214DA"/>
    <w:pPr>
      <w:spacing w:before="0" w:after="0" w:line="240" w:lineRule="auto"/>
    </w:pPr>
    <w:rPr>
      <w:rFonts w:cs="Times New Roman"/>
      <w:color w:val="auto"/>
      <w:sz w:val="18"/>
      <w:szCs w:val="20"/>
      <w:lang w:val="en-US"/>
    </w:rPr>
    <w:tblPr/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87D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87D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719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ikkelsen</dc:creator>
  <cp:keywords/>
  <dc:description/>
  <cp:lastModifiedBy>Anders Mikkelsen</cp:lastModifiedBy>
  <cp:revision>5</cp:revision>
  <dcterms:created xsi:type="dcterms:W3CDTF">2022-03-22T09:36:00Z</dcterms:created>
  <dcterms:modified xsi:type="dcterms:W3CDTF">2022-03-22T12:28:00Z</dcterms:modified>
</cp:coreProperties>
</file>